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13EC3" w14:textId="6E0C352C" w:rsidR="00AA4971" w:rsidRDefault="004D2185" w:rsidP="00AA4971">
      <w:pPr>
        <w:spacing w:line="0" w:lineRule="atLeast"/>
        <w:rPr>
          <w:rFonts w:ascii="Times New Roman" w:hAnsi="Times New Roman" w:cs="Times New Roman"/>
        </w:rPr>
      </w:pPr>
      <w:proofErr w:type="gramStart"/>
      <w:r w:rsidRPr="004D2185">
        <w:rPr>
          <w:rFonts w:ascii="Times New Roman" w:hAnsi="Times New Roman" w:cs="Times New Roman"/>
        </w:rPr>
        <w:t>Additional file 4.</w:t>
      </w:r>
      <w:proofErr w:type="gramEnd"/>
      <w:r w:rsidR="00AA4971" w:rsidRPr="004D2185">
        <w:rPr>
          <w:rFonts w:ascii="Times New Roman" w:hAnsi="Times New Roman" w:cs="Times New Roman"/>
        </w:rPr>
        <w:t xml:space="preserve"> </w:t>
      </w:r>
      <w:r w:rsidR="00DF3651">
        <w:rPr>
          <w:rFonts w:ascii="Times New Roman" w:hAnsi="Times New Roman" w:cs="Times New Roman"/>
        </w:rPr>
        <w:t>R</w:t>
      </w:r>
      <w:r w:rsidR="00AA4971" w:rsidRPr="000F4276">
        <w:rPr>
          <w:rFonts w:ascii="Times New Roman" w:hAnsi="Times New Roman" w:cs="Times New Roman"/>
        </w:rPr>
        <w:t xml:space="preserve">elative rate tests of 16S </w:t>
      </w:r>
      <w:proofErr w:type="spellStart"/>
      <w:r w:rsidR="00AA4971" w:rsidRPr="000F4276">
        <w:rPr>
          <w:rFonts w:ascii="Times New Roman" w:hAnsi="Times New Roman" w:cs="Times New Roman"/>
        </w:rPr>
        <w:t>rRNA</w:t>
      </w:r>
      <w:proofErr w:type="spellEnd"/>
      <w:r w:rsidR="00AA4971" w:rsidRPr="000F4276">
        <w:rPr>
          <w:rFonts w:ascii="Times New Roman" w:hAnsi="Times New Roman" w:cs="Times New Roman"/>
        </w:rPr>
        <w:t xml:space="preserve"> gene sequences of the </w:t>
      </w:r>
      <w:r w:rsidR="006A3F95">
        <w:rPr>
          <w:rFonts w:ascii="Times New Roman" w:hAnsi="Times New Roman" w:cs="Times New Roman"/>
        </w:rPr>
        <w:t xml:space="preserve">cultivable and uncultivable stinkbug </w:t>
      </w:r>
      <w:r w:rsidR="00AA4971" w:rsidRPr="000F4276">
        <w:rPr>
          <w:rFonts w:ascii="Times New Roman" w:hAnsi="Times New Roman" w:cs="Times New Roman"/>
        </w:rPr>
        <w:t xml:space="preserve">gut </w:t>
      </w:r>
      <w:proofErr w:type="spellStart"/>
      <w:r w:rsidR="00AA4971" w:rsidRPr="000F4276">
        <w:rPr>
          <w:rFonts w:ascii="Times New Roman" w:hAnsi="Times New Roman" w:cs="Times New Roman"/>
        </w:rPr>
        <w:t>symbionts</w:t>
      </w:r>
      <w:proofErr w:type="spellEnd"/>
      <w:r w:rsidR="00AA4971" w:rsidRPr="000F4276">
        <w:rPr>
          <w:rFonts w:ascii="Times New Roman" w:hAnsi="Times New Roman" w:cs="Times New Roman"/>
        </w:rPr>
        <w:t xml:space="preserve"> </w:t>
      </w:r>
      <w:r w:rsidR="00FB1CD8">
        <w:rPr>
          <w:rFonts w:ascii="Times New Roman" w:hAnsi="Times New Roman" w:cs="Times New Roman"/>
        </w:rPr>
        <w:t xml:space="preserve">in comparison </w:t>
      </w:r>
      <w:r w:rsidR="00AA4971">
        <w:rPr>
          <w:rFonts w:ascii="Times New Roman" w:hAnsi="Times New Roman" w:cs="Times New Roman"/>
        </w:rPr>
        <w:t>with</w:t>
      </w:r>
      <w:r w:rsidR="00AA4971" w:rsidRPr="000F4276">
        <w:rPr>
          <w:rFonts w:ascii="Times New Roman" w:hAnsi="Times New Roman" w:cs="Times New Roman"/>
        </w:rPr>
        <w:t xml:space="preserve"> allied free-living bacteria.</w:t>
      </w:r>
      <w:r w:rsidR="00AA4971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4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686"/>
        <w:gridCol w:w="2976"/>
        <w:gridCol w:w="850"/>
        <w:gridCol w:w="851"/>
        <w:gridCol w:w="973"/>
        <w:gridCol w:w="870"/>
        <w:gridCol w:w="1417"/>
      </w:tblGrid>
      <w:tr w:rsidR="00DA3671" w14:paraId="199610A5" w14:textId="77777777" w:rsidTr="00DF365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4F31" w14:textId="3018EA98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 1</w:t>
            </w:r>
            <w:r w:rsidRPr="000C68C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78916247" w14:textId="3918336F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gut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ymbio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stinkbugs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1472F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age 2 </w:t>
            </w:r>
          </w:p>
          <w:p w14:paraId="7C743AC5" w14:textId="4A44CC7C" w:rsidR="00CE390C" w:rsidRDefault="00CE390C" w:rsidP="00F34C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allied</w:t>
            </w:r>
            <w:proofErr w:type="gramEnd"/>
            <w:r>
              <w:rPr>
                <w:rFonts w:ascii="Times New Roman" w:hAnsi="Times New Roman" w:cs="Times New Roman"/>
              </w:rPr>
              <w:t xml:space="preserve"> free-living bacteria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96DF" w14:textId="4C659394" w:rsidR="00CE390C" w:rsidRDefault="00CE390C" w:rsidP="00F34C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utgrou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10BC" w14:textId="2C20622A" w:rsidR="00CE390C" w:rsidRDefault="00CE390C" w:rsidP="00FB1CD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C1E7" w14:textId="58C0A074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1B14E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-K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D6E1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/K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2B89" w14:textId="36AFDC3A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97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DA3671" w14:paraId="0DC6A9FC" w14:textId="77777777" w:rsidTr="00DF3651">
        <w:tc>
          <w:tcPr>
            <w:tcW w:w="9747" w:type="dxa"/>
            <w:gridSpan w:val="3"/>
            <w:tcBorders>
              <w:top w:val="single" w:sz="4" w:space="0" w:color="auto"/>
            </w:tcBorders>
          </w:tcPr>
          <w:p w14:paraId="073A93EF" w14:textId="0AD1D651" w:rsidR="00CE390C" w:rsidRPr="00631A13" w:rsidRDefault="00CE390C" w:rsidP="006639B8">
            <w:pPr>
              <w:spacing w:line="0" w:lineRule="atLeast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Uncultivable gut </w:t>
            </w:r>
            <w:proofErr w:type="spellStart"/>
            <w:r>
              <w:rPr>
                <w:rFonts w:ascii="Times New Roman" w:hAnsi="Times New Roman" w:cs="Times New Roman"/>
              </w:rPr>
              <w:t>symbio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entatomid</w:t>
            </w:r>
            <w:proofErr w:type="spellEnd"/>
            <w:r>
              <w:rPr>
                <w:rFonts w:ascii="Times New Roman" w:hAnsi="Times New Roman" w:cs="Times New Roman"/>
              </w:rPr>
              <w:t xml:space="preserve"> stinkbug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D1DAC6" w14:textId="7C3A03D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C2BB84" w14:textId="58B1636F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1A08BC6" w14:textId="28407291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471EF615" w14:textId="4B77E4F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D36497" w14:textId="5197ABB9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24EB6834" w14:textId="77777777" w:rsidTr="00DF3651">
        <w:tc>
          <w:tcPr>
            <w:tcW w:w="3085" w:type="dxa"/>
          </w:tcPr>
          <w:p w14:paraId="3E783F82" w14:textId="45B59077" w:rsidR="00CE390C" w:rsidRPr="006639B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Eurydem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dominulus</w:t>
            </w:r>
            <w:proofErr w:type="spellEnd"/>
          </w:p>
        </w:tc>
        <w:tc>
          <w:tcPr>
            <w:tcW w:w="3686" w:type="dxa"/>
          </w:tcPr>
          <w:p w14:paraId="2629276F" w14:textId="7C838F69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6" w:type="dxa"/>
          </w:tcPr>
          <w:p w14:paraId="13DA9290" w14:textId="056B1339" w:rsidR="00CE390C" w:rsidRPr="00241E56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>
              <w:rPr>
                <w:rFonts w:ascii="Times New Roman" w:hAnsi="Times New Roman" w:cs="Times New Roman"/>
                <w:i/>
              </w:rPr>
              <w:t xml:space="preserve"> </w:t>
            </w:r>
            <w:r w:rsidR="00DA3671" w:rsidRPr="00DA3671">
              <w:rPr>
                <w:rFonts w:ascii="Times New Roman" w:hAnsi="Times New Roman" w:cs="Times New Roman"/>
              </w:rPr>
              <w:t>KIM10+</w:t>
            </w:r>
          </w:p>
        </w:tc>
        <w:tc>
          <w:tcPr>
            <w:tcW w:w="850" w:type="dxa"/>
          </w:tcPr>
          <w:p w14:paraId="6E9E0EEA" w14:textId="43C9067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51" w:type="dxa"/>
          </w:tcPr>
          <w:p w14:paraId="40AF27A9" w14:textId="1208EECD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73" w:type="dxa"/>
          </w:tcPr>
          <w:p w14:paraId="1A915397" w14:textId="7BBDE8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70" w:type="dxa"/>
          </w:tcPr>
          <w:p w14:paraId="54408F7C" w14:textId="3F8C0DB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4</w:t>
            </w:r>
          </w:p>
        </w:tc>
        <w:tc>
          <w:tcPr>
            <w:tcW w:w="1417" w:type="dxa"/>
          </w:tcPr>
          <w:p w14:paraId="4BCD7AC3" w14:textId="4877BA8E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A3671" w14:paraId="764F0893" w14:textId="77777777" w:rsidTr="00DF3651">
        <w:tc>
          <w:tcPr>
            <w:tcW w:w="3085" w:type="dxa"/>
          </w:tcPr>
          <w:p w14:paraId="7136C9D2" w14:textId="762F0B1A" w:rsidR="00CE390C" w:rsidRPr="006639B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Eurydem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rugosa</w:t>
            </w:r>
            <w:proofErr w:type="spellEnd"/>
          </w:p>
        </w:tc>
        <w:tc>
          <w:tcPr>
            <w:tcW w:w="3686" w:type="dxa"/>
          </w:tcPr>
          <w:p w14:paraId="5DE9782C" w14:textId="5E219B0A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6" w:type="dxa"/>
          </w:tcPr>
          <w:p w14:paraId="60B41CB4" w14:textId="4007DC86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2F2E46FE" w14:textId="7DB385C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51" w:type="dxa"/>
          </w:tcPr>
          <w:p w14:paraId="1D6637E5" w14:textId="6B1FD6B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73" w:type="dxa"/>
          </w:tcPr>
          <w:p w14:paraId="757B19D0" w14:textId="3F7C3585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70" w:type="dxa"/>
          </w:tcPr>
          <w:p w14:paraId="0E9A47A9" w14:textId="1B1DF47A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1417" w:type="dxa"/>
          </w:tcPr>
          <w:p w14:paraId="4FBBE50D" w14:textId="343CBED1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A3671" w14:paraId="284EB05C" w14:textId="77777777" w:rsidTr="00DF3651">
        <w:tc>
          <w:tcPr>
            <w:tcW w:w="3085" w:type="dxa"/>
          </w:tcPr>
          <w:p w14:paraId="049C4FF7" w14:textId="6EA5C97C" w:rsidR="00CE390C" w:rsidRPr="006639B8" w:rsidRDefault="00CE390C" w:rsidP="00994AB2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Halyomorph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halys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3686" w:type="dxa"/>
          </w:tcPr>
          <w:p w14:paraId="7BB45FDD" w14:textId="4A45BE0D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6" w:type="dxa"/>
          </w:tcPr>
          <w:p w14:paraId="51CE96C6" w14:textId="10173C99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72387AA7" w14:textId="6738B8E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51" w:type="dxa"/>
          </w:tcPr>
          <w:p w14:paraId="7BC63E31" w14:textId="061A1B76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73" w:type="dxa"/>
          </w:tcPr>
          <w:p w14:paraId="7F4CE2CC" w14:textId="329C316B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70" w:type="dxa"/>
          </w:tcPr>
          <w:p w14:paraId="43A595D5" w14:textId="2D20AE8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1417" w:type="dxa"/>
          </w:tcPr>
          <w:p w14:paraId="4271F19B" w14:textId="3BB0838D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Pr="00A94C8B">
              <w:rPr>
                <w:rFonts w:ascii="Times New Roman" w:hAnsi="Times New Roman" w:cs="Times New Roman"/>
              </w:rPr>
              <w:t xml:space="preserve">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A3671" w14:paraId="0B7A0BA9" w14:textId="77777777" w:rsidTr="00DF3651">
        <w:tc>
          <w:tcPr>
            <w:tcW w:w="3085" w:type="dxa"/>
          </w:tcPr>
          <w:p w14:paraId="6B075895" w14:textId="0204D160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Nezara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140D">
              <w:rPr>
                <w:rFonts w:ascii="Times New Roman" w:hAnsi="Times New Roman" w:cs="Times New Roman"/>
                <w:i/>
              </w:rPr>
              <w:t>viridula</w:t>
            </w:r>
            <w:proofErr w:type="spellEnd"/>
          </w:p>
        </w:tc>
        <w:tc>
          <w:tcPr>
            <w:tcW w:w="3686" w:type="dxa"/>
          </w:tcPr>
          <w:p w14:paraId="13DE4AB0" w14:textId="4B348954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cloacae </w:t>
            </w:r>
            <w:r w:rsidRPr="0076140D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2976" w:type="dxa"/>
          </w:tcPr>
          <w:p w14:paraId="51E3ED78" w14:textId="34F9CD5D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140D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76140D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850" w:type="dxa"/>
          </w:tcPr>
          <w:p w14:paraId="70EDA6B0" w14:textId="5A0E6D6F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</w:t>
            </w:r>
            <w:r w:rsidR="00DF3651" w:rsidRPr="007614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14:paraId="6820A12D" w14:textId="3E01BC03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</w:t>
            </w:r>
            <w:r w:rsidR="00DF3651" w:rsidRPr="007614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3" w:type="dxa"/>
          </w:tcPr>
          <w:p w14:paraId="46D42346" w14:textId="20FA70B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1</w:t>
            </w:r>
            <w:r w:rsidR="00DF3651" w:rsidRPr="007614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0" w:type="dxa"/>
          </w:tcPr>
          <w:p w14:paraId="535A0BCC" w14:textId="31B4FE75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1417" w:type="dxa"/>
          </w:tcPr>
          <w:p w14:paraId="40836302" w14:textId="263F44A2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</w:t>
            </w:r>
            <w:r w:rsidR="00DF3651" w:rsidRPr="0076140D">
              <w:rPr>
                <w:rFonts w:ascii="Times New Roman" w:hAnsi="Times New Roman" w:cs="Times New Roman"/>
              </w:rPr>
              <w:t>23</w:t>
            </w:r>
            <w:r w:rsidR="00DF3651" w:rsidRPr="0076140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A3671" w14:paraId="4B1D270F" w14:textId="77777777" w:rsidTr="00DF3651">
        <w:tc>
          <w:tcPr>
            <w:tcW w:w="3085" w:type="dxa"/>
          </w:tcPr>
          <w:p w14:paraId="04AB8432" w14:textId="49500891" w:rsidR="00CE390C" w:rsidRPr="006639B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splendens</w:t>
            </w:r>
            <w:proofErr w:type="spellEnd"/>
          </w:p>
        </w:tc>
        <w:tc>
          <w:tcPr>
            <w:tcW w:w="3686" w:type="dxa"/>
          </w:tcPr>
          <w:p w14:paraId="42FB1E12" w14:textId="151504C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rwin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yrifoliae</w:t>
            </w:r>
            <w:proofErr w:type="spellEnd"/>
            <w:r>
              <w:rPr>
                <w:rFonts w:ascii="Times New Roman" w:hAnsi="Times New Roman" w:cs="Times New Roman"/>
              </w:rPr>
              <w:t xml:space="preserve"> DSM12163</w:t>
            </w:r>
          </w:p>
        </w:tc>
        <w:tc>
          <w:tcPr>
            <w:tcW w:w="2976" w:type="dxa"/>
          </w:tcPr>
          <w:p w14:paraId="36BD8350" w14:textId="4C2B7FCE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438D7353" w14:textId="430A0E8C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1" w:type="dxa"/>
          </w:tcPr>
          <w:p w14:paraId="248E0D52" w14:textId="73DCF290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73" w:type="dxa"/>
          </w:tcPr>
          <w:p w14:paraId="78A1D847" w14:textId="7E52791E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0" w:type="dxa"/>
          </w:tcPr>
          <w:p w14:paraId="73F325A8" w14:textId="3CFD690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417" w:type="dxa"/>
          </w:tcPr>
          <w:p w14:paraId="51F8A6A0" w14:textId="13865B85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</w:tr>
      <w:tr w:rsidR="00DA3671" w14:paraId="67BC0225" w14:textId="77777777" w:rsidTr="00DF3651">
        <w:tc>
          <w:tcPr>
            <w:tcW w:w="3085" w:type="dxa"/>
          </w:tcPr>
          <w:p w14:paraId="0689EBE6" w14:textId="63C648E8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stali</w:t>
            </w:r>
            <w:proofErr w:type="spellEnd"/>
            <w:r>
              <w:rPr>
                <w:rFonts w:ascii="Times New Roman" w:hAnsi="Times New Roman" w:cs="Times New Roman"/>
              </w:rPr>
              <w:t>, A type</w:t>
            </w:r>
          </w:p>
        </w:tc>
        <w:tc>
          <w:tcPr>
            <w:tcW w:w="3686" w:type="dxa"/>
          </w:tcPr>
          <w:p w14:paraId="742B8AA1" w14:textId="1040E4D9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6" w:type="dxa"/>
          </w:tcPr>
          <w:p w14:paraId="4572258B" w14:textId="244AC1A0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5DDD6F1E" w14:textId="2471B24B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1" w:type="dxa"/>
          </w:tcPr>
          <w:p w14:paraId="12FCC5F7" w14:textId="38D1AAD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73" w:type="dxa"/>
          </w:tcPr>
          <w:p w14:paraId="06435612" w14:textId="1A05933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0" w:type="dxa"/>
          </w:tcPr>
          <w:p w14:paraId="6049B300" w14:textId="328BD599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417" w:type="dxa"/>
          </w:tcPr>
          <w:p w14:paraId="0664E543" w14:textId="62ECC36C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A3671" w14:paraId="020F4C52" w14:textId="77777777" w:rsidTr="00DF3651">
        <w:tc>
          <w:tcPr>
            <w:tcW w:w="3085" w:type="dxa"/>
            <w:tcBorders>
              <w:bottom w:val="dashed" w:sz="4" w:space="0" w:color="auto"/>
            </w:tcBorders>
          </w:tcPr>
          <w:p w14:paraId="638A5F8A" w14:textId="48E7D5DB" w:rsidR="00CE390C" w:rsidRPr="003F7969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7969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3F796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F7969">
              <w:rPr>
                <w:rFonts w:ascii="Times New Roman" w:hAnsi="Times New Roman" w:cs="Times New Roman"/>
                <w:i/>
              </w:rPr>
              <w:t>stali</w:t>
            </w:r>
            <w:proofErr w:type="spellEnd"/>
            <w:r w:rsidRPr="003F7969">
              <w:rPr>
                <w:rFonts w:ascii="Times New Roman" w:hAnsi="Times New Roman" w:cs="Times New Roman"/>
                <w:i/>
              </w:rPr>
              <w:t>,</w:t>
            </w:r>
            <w:r w:rsidRPr="003F7969">
              <w:rPr>
                <w:rFonts w:ascii="Times New Roman" w:hAnsi="Times New Roman" w:cs="Times New Roman"/>
              </w:rPr>
              <w:t xml:space="preserve"> B type</w:t>
            </w: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4E802259" w14:textId="651BB2A9" w:rsidR="00CE390C" w:rsidRPr="003F7969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7969">
              <w:rPr>
                <w:rFonts w:ascii="Times New Roman" w:hAnsi="Times New Roman" w:cs="Times New Roman"/>
                <w:i/>
              </w:rPr>
              <w:t>Erwinia</w:t>
            </w:r>
            <w:proofErr w:type="spellEnd"/>
            <w:r w:rsidRPr="003F796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F7969">
              <w:rPr>
                <w:rFonts w:ascii="Times New Roman" w:hAnsi="Times New Roman" w:cs="Times New Roman"/>
                <w:i/>
              </w:rPr>
              <w:t>pyrifoliae</w:t>
            </w:r>
            <w:proofErr w:type="spellEnd"/>
            <w:r w:rsidRPr="003F7969">
              <w:rPr>
                <w:rFonts w:ascii="Times New Roman" w:hAnsi="Times New Roman" w:cs="Times New Roman"/>
              </w:rPr>
              <w:t xml:space="preserve"> DSM12163</w:t>
            </w:r>
          </w:p>
        </w:tc>
        <w:tc>
          <w:tcPr>
            <w:tcW w:w="2976" w:type="dxa"/>
            <w:tcBorders>
              <w:bottom w:val="dashed" w:sz="4" w:space="0" w:color="auto"/>
            </w:tcBorders>
          </w:tcPr>
          <w:p w14:paraId="24B29BC8" w14:textId="17EE80A3" w:rsidR="00CE390C" w:rsidRPr="003F7969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3F7969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237CB9BB" w14:textId="3011F368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02EDEE1D" w14:textId="3BB3A93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73" w:type="dxa"/>
            <w:tcBorders>
              <w:bottom w:val="dashed" w:sz="4" w:space="0" w:color="auto"/>
            </w:tcBorders>
          </w:tcPr>
          <w:p w14:paraId="7CD48455" w14:textId="766F3A94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0" w:type="dxa"/>
            <w:tcBorders>
              <w:bottom w:val="dashed" w:sz="4" w:space="0" w:color="auto"/>
            </w:tcBorders>
          </w:tcPr>
          <w:p w14:paraId="7FE59AC0" w14:textId="24274849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1417" w:type="dxa"/>
            <w:tcBorders>
              <w:bottom w:val="dashed" w:sz="4" w:space="0" w:color="auto"/>
            </w:tcBorders>
          </w:tcPr>
          <w:p w14:paraId="266EC1D8" w14:textId="120CF090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 w:rsidR="00DA3671" w14:paraId="51F09433" w14:textId="77777777" w:rsidTr="00DF3651">
        <w:tc>
          <w:tcPr>
            <w:tcW w:w="9747" w:type="dxa"/>
            <w:gridSpan w:val="3"/>
            <w:tcBorders>
              <w:top w:val="dashed" w:sz="4" w:space="0" w:color="auto"/>
            </w:tcBorders>
          </w:tcPr>
          <w:p w14:paraId="35EEA537" w14:textId="54CBF5CB" w:rsidR="00CE390C" w:rsidRDefault="00CE390C" w:rsidP="006639B8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ltivable gut </w:t>
            </w:r>
            <w:proofErr w:type="spellStart"/>
            <w:r>
              <w:rPr>
                <w:rFonts w:ascii="Times New Roman" w:hAnsi="Times New Roman" w:cs="Times New Roman"/>
              </w:rPr>
              <w:t>symbio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entatomid</w:t>
            </w:r>
            <w:proofErr w:type="spellEnd"/>
            <w:r>
              <w:rPr>
                <w:rFonts w:ascii="Times New Roman" w:hAnsi="Times New Roman" w:cs="Times New Roman"/>
              </w:rPr>
              <w:t xml:space="preserve"> stinkbugs</w:t>
            </w:r>
          </w:p>
        </w:tc>
        <w:tc>
          <w:tcPr>
            <w:tcW w:w="850" w:type="dxa"/>
            <w:tcBorders>
              <w:top w:val="dashed" w:sz="4" w:space="0" w:color="auto"/>
            </w:tcBorders>
          </w:tcPr>
          <w:p w14:paraId="378FA507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ed" w:sz="4" w:space="0" w:color="auto"/>
            </w:tcBorders>
          </w:tcPr>
          <w:p w14:paraId="1CBAE0D3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dashed" w:sz="4" w:space="0" w:color="auto"/>
            </w:tcBorders>
          </w:tcPr>
          <w:p w14:paraId="484FCBFA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dashed" w:sz="4" w:space="0" w:color="auto"/>
            </w:tcBorders>
          </w:tcPr>
          <w:p w14:paraId="3851210B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ashed" w:sz="4" w:space="0" w:color="auto"/>
            </w:tcBorders>
          </w:tcPr>
          <w:p w14:paraId="1B6D7A11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3D447C4F" w14:textId="77777777" w:rsidTr="00DF3651">
        <w:tc>
          <w:tcPr>
            <w:tcW w:w="3085" w:type="dxa"/>
          </w:tcPr>
          <w:p w14:paraId="12B7C78A" w14:textId="62009BA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Axiagatus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rosmatus</w:t>
            </w:r>
            <w:proofErr w:type="spellEnd"/>
            <w:r>
              <w:rPr>
                <w:rFonts w:ascii="Times New Roman" w:hAnsi="Times New Roman" w:cs="Times New Roman"/>
              </w:rPr>
              <w:t>, C type</w:t>
            </w:r>
          </w:p>
        </w:tc>
        <w:tc>
          <w:tcPr>
            <w:tcW w:w="3686" w:type="dxa"/>
          </w:tcPr>
          <w:p w14:paraId="2F6EBDB2" w14:textId="027AE9B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6" w:type="dxa"/>
          </w:tcPr>
          <w:p w14:paraId="467010DB" w14:textId="5A3A6B8E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3EBBE8E1" w14:textId="15758833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1" w:type="dxa"/>
          </w:tcPr>
          <w:p w14:paraId="49E1CE30" w14:textId="58F6D5BB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73" w:type="dxa"/>
          </w:tcPr>
          <w:p w14:paraId="76AFE818" w14:textId="10725289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0" w:type="dxa"/>
          </w:tcPr>
          <w:p w14:paraId="5567C6B2" w14:textId="0CD4FEF4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93E7CC0" w14:textId="62459E6C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A3671" w14:paraId="295142F1" w14:textId="77777777" w:rsidTr="00DF3651">
        <w:tc>
          <w:tcPr>
            <w:tcW w:w="3085" w:type="dxa"/>
          </w:tcPr>
          <w:p w14:paraId="60F599A5" w14:textId="4C5F5FA8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Axiagatus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rosmatus</w:t>
            </w:r>
            <w:proofErr w:type="spellEnd"/>
            <w:r>
              <w:rPr>
                <w:rFonts w:ascii="Times New Roman" w:hAnsi="Times New Roman" w:cs="Times New Roman"/>
              </w:rPr>
              <w:t>, D type</w:t>
            </w:r>
          </w:p>
        </w:tc>
        <w:tc>
          <w:tcPr>
            <w:tcW w:w="3686" w:type="dxa"/>
          </w:tcPr>
          <w:p w14:paraId="491438D1" w14:textId="52EC389F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ludwigii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6" w:type="dxa"/>
          </w:tcPr>
          <w:p w14:paraId="27D476A7" w14:textId="5928BA86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421152E6" w14:textId="23DB6F86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51" w:type="dxa"/>
          </w:tcPr>
          <w:p w14:paraId="2DA61AF2" w14:textId="34523CCD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73" w:type="dxa"/>
          </w:tcPr>
          <w:p w14:paraId="58648423" w14:textId="51F3452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0" w:type="dxa"/>
          </w:tcPr>
          <w:p w14:paraId="232E24D5" w14:textId="7CB0202F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1417" w:type="dxa"/>
          </w:tcPr>
          <w:p w14:paraId="3C47CB5B" w14:textId="0BCFAE6D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</w:tr>
      <w:tr w:rsidR="00DA3671" w14:paraId="53B59E4A" w14:textId="77777777" w:rsidTr="00DF3651">
        <w:tc>
          <w:tcPr>
            <w:tcW w:w="3085" w:type="dxa"/>
          </w:tcPr>
          <w:p w14:paraId="0C86CB87" w14:textId="01E586A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Axiagatus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rosmatus</w:t>
            </w:r>
            <w:proofErr w:type="spellEnd"/>
            <w:r>
              <w:rPr>
                <w:rFonts w:ascii="Times New Roman" w:hAnsi="Times New Roman" w:cs="Times New Roman"/>
              </w:rPr>
              <w:t>, E type</w:t>
            </w:r>
          </w:p>
        </w:tc>
        <w:tc>
          <w:tcPr>
            <w:tcW w:w="3686" w:type="dxa"/>
          </w:tcPr>
          <w:p w14:paraId="2A3AB3BD" w14:textId="3D17601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ludwigii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6" w:type="dxa"/>
          </w:tcPr>
          <w:p w14:paraId="290E2E42" w14:textId="30AECBE3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533F8807" w14:textId="39634F1C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51" w:type="dxa"/>
          </w:tcPr>
          <w:p w14:paraId="47524EE8" w14:textId="31DEB1E6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73" w:type="dxa"/>
          </w:tcPr>
          <w:p w14:paraId="3BA9F65E" w14:textId="475B9E65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70" w:type="dxa"/>
          </w:tcPr>
          <w:p w14:paraId="025D570F" w14:textId="20D85A5E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417" w:type="dxa"/>
          </w:tcPr>
          <w:p w14:paraId="51E184EF" w14:textId="270F7B2D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</w:tr>
      <w:tr w:rsidR="00DA3671" w14:paraId="6A5AEC52" w14:textId="77777777" w:rsidTr="00DF3651">
        <w:tc>
          <w:tcPr>
            <w:tcW w:w="3085" w:type="dxa"/>
          </w:tcPr>
          <w:p w14:paraId="1AB6056C" w14:textId="5D6B673E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stali</w:t>
            </w:r>
            <w:proofErr w:type="spellEnd"/>
            <w:r>
              <w:rPr>
                <w:rFonts w:ascii="Times New Roman" w:hAnsi="Times New Roman" w:cs="Times New Roman"/>
              </w:rPr>
              <w:t>, C type</w:t>
            </w:r>
          </w:p>
        </w:tc>
        <w:tc>
          <w:tcPr>
            <w:tcW w:w="3686" w:type="dxa"/>
          </w:tcPr>
          <w:p w14:paraId="53FAB0A3" w14:textId="0159ED9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6" w:type="dxa"/>
          </w:tcPr>
          <w:p w14:paraId="53574417" w14:textId="2971D38C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764215D7" w14:textId="17F53B93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1" w:type="dxa"/>
          </w:tcPr>
          <w:p w14:paraId="604CC227" w14:textId="35FB4228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73" w:type="dxa"/>
          </w:tcPr>
          <w:p w14:paraId="7BC1457B" w14:textId="0325C48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0" w:type="dxa"/>
          </w:tcPr>
          <w:p w14:paraId="40936E6E" w14:textId="5AF0901C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300376B" w14:textId="59D556B1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A3671" w14:paraId="5D8BF0C6" w14:textId="77777777" w:rsidTr="00DF3651">
        <w:tc>
          <w:tcPr>
            <w:tcW w:w="3085" w:type="dxa"/>
          </w:tcPr>
          <w:p w14:paraId="5C63A6D7" w14:textId="7C64A6AA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stali</w:t>
            </w:r>
            <w:proofErr w:type="spellEnd"/>
            <w:r>
              <w:rPr>
                <w:rFonts w:ascii="Times New Roman" w:hAnsi="Times New Roman" w:cs="Times New Roman"/>
              </w:rPr>
              <w:t>, D type</w:t>
            </w:r>
          </w:p>
        </w:tc>
        <w:tc>
          <w:tcPr>
            <w:tcW w:w="3686" w:type="dxa"/>
          </w:tcPr>
          <w:p w14:paraId="7604687C" w14:textId="5FC4C55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ludwigii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6" w:type="dxa"/>
          </w:tcPr>
          <w:p w14:paraId="222949D8" w14:textId="76C290BD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73A9E270" w14:textId="686BB0F2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51" w:type="dxa"/>
          </w:tcPr>
          <w:p w14:paraId="5760E955" w14:textId="06701C4B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73" w:type="dxa"/>
          </w:tcPr>
          <w:p w14:paraId="3BE44B74" w14:textId="15FA1DB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0" w:type="dxa"/>
          </w:tcPr>
          <w:p w14:paraId="402F785C" w14:textId="37521533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1417" w:type="dxa"/>
          </w:tcPr>
          <w:p w14:paraId="78292561" w14:textId="63040FB4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</w:tr>
      <w:tr w:rsidR="00DA3671" w14:paraId="0761A2FF" w14:textId="77777777" w:rsidTr="00DF3651">
        <w:tc>
          <w:tcPr>
            <w:tcW w:w="3085" w:type="dxa"/>
          </w:tcPr>
          <w:p w14:paraId="32BD5A59" w14:textId="3C5AC33D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stali</w:t>
            </w:r>
            <w:proofErr w:type="spellEnd"/>
            <w:r>
              <w:rPr>
                <w:rFonts w:ascii="Times New Roman" w:hAnsi="Times New Roman" w:cs="Times New Roman"/>
              </w:rPr>
              <w:t>, E type</w:t>
            </w:r>
          </w:p>
        </w:tc>
        <w:tc>
          <w:tcPr>
            <w:tcW w:w="3686" w:type="dxa"/>
          </w:tcPr>
          <w:p w14:paraId="253FDEE0" w14:textId="1AD2A233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ludwigii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6" w:type="dxa"/>
          </w:tcPr>
          <w:p w14:paraId="1E560959" w14:textId="6CA99E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62453D89" w14:textId="2DDB65DA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51" w:type="dxa"/>
          </w:tcPr>
          <w:p w14:paraId="1556A463" w14:textId="54DF208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73" w:type="dxa"/>
          </w:tcPr>
          <w:p w14:paraId="37ED27DB" w14:textId="0EEFCE10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70" w:type="dxa"/>
          </w:tcPr>
          <w:p w14:paraId="201ED7C0" w14:textId="20C0E852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417" w:type="dxa"/>
          </w:tcPr>
          <w:p w14:paraId="5A479666" w14:textId="239D6796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</w:tr>
      <w:tr w:rsidR="00DA3671" w14:paraId="35C50F3B" w14:textId="77777777" w:rsidTr="00DF3651">
        <w:tc>
          <w:tcPr>
            <w:tcW w:w="3085" w:type="dxa"/>
          </w:tcPr>
          <w:p w14:paraId="1E52FB7A" w14:textId="0100E23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Plautia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stali</w:t>
            </w:r>
            <w:proofErr w:type="spellEnd"/>
            <w:r>
              <w:rPr>
                <w:rFonts w:ascii="Times New Roman" w:hAnsi="Times New Roman" w:cs="Times New Roman"/>
              </w:rPr>
              <w:t>, F type</w:t>
            </w:r>
          </w:p>
        </w:tc>
        <w:tc>
          <w:tcPr>
            <w:tcW w:w="3686" w:type="dxa"/>
          </w:tcPr>
          <w:p w14:paraId="70863F79" w14:textId="033D1F13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ananati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6" w:type="dxa"/>
          </w:tcPr>
          <w:p w14:paraId="693E0216" w14:textId="70D3FBC4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3EABA94A" w14:textId="689B9824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1" w:type="dxa"/>
          </w:tcPr>
          <w:p w14:paraId="5A8A58DE" w14:textId="34289530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73" w:type="dxa"/>
          </w:tcPr>
          <w:p w14:paraId="08802673" w14:textId="13F032CC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70" w:type="dxa"/>
          </w:tcPr>
          <w:p w14:paraId="374FCF89" w14:textId="00D98638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417" w:type="dxa"/>
          </w:tcPr>
          <w:p w14:paraId="0BD998BC" w14:textId="33FEB81C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:rsidR="00DA3671" w14:paraId="6734D1DC" w14:textId="77777777" w:rsidTr="00DF3651">
        <w:tc>
          <w:tcPr>
            <w:tcW w:w="9747" w:type="dxa"/>
            <w:gridSpan w:val="3"/>
          </w:tcPr>
          <w:p w14:paraId="455FBFF2" w14:textId="1EA67C5E" w:rsidR="00CE390C" w:rsidRDefault="00CE390C" w:rsidP="00F17824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ultivable gut </w:t>
            </w:r>
            <w:proofErr w:type="spellStart"/>
            <w:r>
              <w:rPr>
                <w:rFonts w:ascii="Times New Roman" w:hAnsi="Times New Roman" w:cs="Times New Roman"/>
              </w:rPr>
              <w:t>symbio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other stinkbug groups</w:t>
            </w:r>
          </w:p>
        </w:tc>
        <w:tc>
          <w:tcPr>
            <w:tcW w:w="850" w:type="dxa"/>
          </w:tcPr>
          <w:p w14:paraId="7250BD52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7BF3F8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144B2A44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22A13CE2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A97D33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22CDA32C" w14:textId="77777777" w:rsidTr="00DF3651">
        <w:tc>
          <w:tcPr>
            <w:tcW w:w="3085" w:type="dxa"/>
          </w:tcPr>
          <w:p w14:paraId="017E6E60" w14:textId="5B01E424" w:rsidR="00CE390C" w:rsidRPr="00F17824" w:rsidRDefault="00CE390C" w:rsidP="00F17824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ydnidae</w:t>
            </w:r>
            <w:proofErr w:type="spellEnd"/>
          </w:p>
        </w:tc>
        <w:tc>
          <w:tcPr>
            <w:tcW w:w="3686" w:type="dxa"/>
          </w:tcPr>
          <w:p w14:paraId="6A5D0874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E1A3119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80A4B07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ED2443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2D94D437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419E0C76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50D378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6EA79818" w14:textId="77777777" w:rsidTr="00DF3651">
        <w:tc>
          <w:tcPr>
            <w:tcW w:w="3085" w:type="dxa"/>
          </w:tcPr>
          <w:p w14:paraId="01A90939" w14:textId="27DD76B3" w:rsidR="00CE390C" w:rsidRPr="00207E7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07E78">
              <w:rPr>
                <w:rFonts w:ascii="Times New Roman" w:hAnsi="Times New Roman" w:cs="Times New Roman"/>
                <w:i/>
              </w:rPr>
              <w:t>Adomerus</w:t>
            </w:r>
            <w:proofErr w:type="spellEnd"/>
            <w:r w:rsidRPr="00207E7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rotundus</w:t>
            </w:r>
            <w:proofErr w:type="spellEnd"/>
          </w:p>
        </w:tc>
        <w:tc>
          <w:tcPr>
            <w:tcW w:w="3686" w:type="dxa"/>
          </w:tcPr>
          <w:p w14:paraId="4CD37BFD" w14:textId="1DF31D14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gglomeran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SM3493</w:t>
            </w:r>
          </w:p>
        </w:tc>
        <w:tc>
          <w:tcPr>
            <w:tcW w:w="2976" w:type="dxa"/>
          </w:tcPr>
          <w:p w14:paraId="68488029" w14:textId="203193E8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2DA23C44" w14:textId="4DE9D2A1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1" w:type="dxa"/>
          </w:tcPr>
          <w:p w14:paraId="43EED6EB" w14:textId="1E424245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73" w:type="dxa"/>
          </w:tcPr>
          <w:p w14:paraId="3CB7C386" w14:textId="6EF50FB4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70" w:type="dxa"/>
          </w:tcPr>
          <w:p w14:paraId="70D4B076" w14:textId="4A6866E6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1417" w:type="dxa"/>
          </w:tcPr>
          <w:p w14:paraId="2A829555" w14:textId="22405ECC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A3671" w14:paraId="4EF225CA" w14:textId="77777777" w:rsidTr="00DF3651">
        <w:tc>
          <w:tcPr>
            <w:tcW w:w="3085" w:type="dxa"/>
          </w:tcPr>
          <w:p w14:paraId="35272384" w14:textId="4E9981B6" w:rsidR="00CE390C" w:rsidRPr="00207E7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07E78">
              <w:rPr>
                <w:rFonts w:ascii="Times New Roman" w:hAnsi="Times New Roman" w:cs="Times New Roman"/>
                <w:i/>
              </w:rPr>
              <w:t>Adomerus</w:t>
            </w:r>
            <w:proofErr w:type="spellEnd"/>
            <w:r w:rsidRPr="00207E7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triguttulus</w:t>
            </w:r>
            <w:proofErr w:type="spellEnd"/>
          </w:p>
        </w:tc>
        <w:tc>
          <w:tcPr>
            <w:tcW w:w="3686" w:type="dxa"/>
          </w:tcPr>
          <w:p w14:paraId="398A5340" w14:textId="52315940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gglomeran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SM3493</w:t>
            </w:r>
          </w:p>
        </w:tc>
        <w:tc>
          <w:tcPr>
            <w:tcW w:w="2976" w:type="dxa"/>
          </w:tcPr>
          <w:p w14:paraId="0AA87EFE" w14:textId="163796A0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0" w:type="dxa"/>
          </w:tcPr>
          <w:p w14:paraId="4A81608F" w14:textId="1A81786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1" w:type="dxa"/>
          </w:tcPr>
          <w:p w14:paraId="60623845" w14:textId="73F4B50C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73" w:type="dxa"/>
          </w:tcPr>
          <w:p w14:paraId="3315A59B" w14:textId="0DD27EF4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0" w:type="dxa"/>
          </w:tcPr>
          <w:p w14:paraId="607EEC6B" w14:textId="5F5D1834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2</w:t>
            </w:r>
          </w:p>
        </w:tc>
        <w:tc>
          <w:tcPr>
            <w:tcW w:w="1417" w:type="dxa"/>
          </w:tcPr>
          <w:p w14:paraId="0040BF29" w14:textId="6B39CC8F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3F79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A3671" w14:paraId="600AE22E" w14:textId="77777777" w:rsidTr="00DF3651">
        <w:tc>
          <w:tcPr>
            <w:tcW w:w="3085" w:type="dxa"/>
          </w:tcPr>
          <w:p w14:paraId="26EA1555" w14:textId="1EC5B129" w:rsidR="00CE390C" w:rsidRDefault="00CE390C" w:rsidP="00F17824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rastrachiidae</w:t>
            </w:r>
            <w:proofErr w:type="spellEnd"/>
          </w:p>
        </w:tc>
        <w:tc>
          <w:tcPr>
            <w:tcW w:w="3686" w:type="dxa"/>
          </w:tcPr>
          <w:p w14:paraId="7D411253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469000D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AE59CE2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5C070AE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32AF903D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143D4383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53B9C8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5087E5E1" w14:textId="77777777" w:rsidTr="00DF3651">
        <w:tc>
          <w:tcPr>
            <w:tcW w:w="3085" w:type="dxa"/>
          </w:tcPr>
          <w:p w14:paraId="47894429" w14:textId="685F5ECF" w:rsidR="00CE390C" w:rsidRPr="00207E7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07E78">
              <w:rPr>
                <w:rFonts w:ascii="Times New Roman" w:hAnsi="Times New Roman" w:cs="Times New Roman"/>
                <w:i/>
              </w:rPr>
              <w:t>Parastrachia</w:t>
            </w:r>
            <w:proofErr w:type="spellEnd"/>
            <w:r w:rsidRPr="00207E7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japonensis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3686" w:type="dxa"/>
          </w:tcPr>
          <w:p w14:paraId="7808AB2A" w14:textId="33EDD289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41E5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pestis</w:t>
            </w:r>
            <w:proofErr w:type="spellEnd"/>
            <w:r w:rsidR="00DA3671" w:rsidRPr="00DA3671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2976" w:type="dxa"/>
          </w:tcPr>
          <w:p w14:paraId="7F9B5507" w14:textId="519EEA5E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Vibrio </w:t>
            </w:r>
            <w:r w:rsidR="00DA3671">
              <w:rPr>
                <w:rFonts w:ascii="Times New Roman" w:hAnsi="Times New Roman" w:cs="Times New Roman"/>
                <w:i/>
              </w:rPr>
              <w:t xml:space="preserve">cholera </w:t>
            </w:r>
            <w:r w:rsidR="00DA3671" w:rsidRPr="00DA3671">
              <w:rPr>
                <w:rFonts w:ascii="Times New Roman" w:hAnsi="Times New Roman" w:cs="Times New Roman"/>
              </w:rPr>
              <w:t>MJ1236</w:t>
            </w:r>
          </w:p>
        </w:tc>
        <w:tc>
          <w:tcPr>
            <w:tcW w:w="850" w:type="dxa"/>
          </w:tcPr>
          <w:p w14:paraId="4DD6D4BD" w14:textId="624C303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51" w:type="dxa"/>
          </w:tcPr>
          <w:p w14:paraId="45AC2FAD" w14:textId="433C6CB9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73" w:type="dxa"/>
          </w:tcPr>
          <w:p w14:paraId="79ADD197" w14:textId="0023BE1E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0" w:type="dxa"/>
          </w:tcPr>
          <w:p w14:paraId="1C4E9494" w14:textId="76412E42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5</w:t>
            </w:r>
          </w:p>
        </w:tc>
        <w:tc>
          <w:tcPr>
            <w:tcW w:w="1417" w:type="dxa"/>
          </w:tcPr>
          <w:p w14:paraId="0DA6BC06" w14:textId="3D83AD9B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Pr="00A94C8B">
              <w:rPr>
                <w:rFonts w:ascii="Times New Roman" w:hAnsi="Times New Roman" w:cs="Times New Roman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A3671" w14:paraId="197EA295" w14:textId="77777777" w:rsidTr="00DF3651">
        <w:tc>
          <w:tcPr>
            <w:tcW w:w="3085" w:type="dxa"/>
          </w:tcPr>
          <w:p w14:paraId="4CB916C4" w14:textId="6DC24750" w:rsidR="00CE390C" w:rsidRDefault="00CE390C" w:rsidP="00F17824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anthosomatidae</w:t>
            </w:r>
            <w:proofErr w:type="spellEnd"/>
          </w:p>
        </w:tc>
        <w:tc>
          <w:tcPr>
            <w:tcW w:w="3686" w:type="dxa"/>
          </w:tcPr>
          <w:p w14:paraId="73AB28E1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84C2B1D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E42905D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AA914D4" w14:textId="77777777" w:rsidR="00CE390C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7390E912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194A5280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4BAED2" w14:textId="77777777" w:rsidR="00CE390C" w:rsidRPr="006D502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3CDC3D0A" w14:textId="77777777" w:rsidTr="00DF3651">
        <w:tc>
          <w:tcPr>
            <w:tcW w:w="3085" w:type="dxa"/>
          </w:tcPr>
          <w:p w14:paraId="65262E8A" w14:textId="443B41F6" w:rsidR="00CE390C" w:rsidRPr="00207E7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07E78">
              <w:rPr>
                <w:rFonts w:ascii="Times New Roman" w:hAnsi="Times New Roman" w:cs="Times New Roman"/>
                <w:i/>
              </w:rPr>
              <w:t>Elasmostethus</w:t>
            </w:r>
            <w:proofErr w:type="spellEnd"/>
            <w:r w:rsidRPr="00207E7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humeralis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3686" w:type="dxa"/>
          </w:tcPr>
          <w:p w14:paraId="04D44445" w14:textId="480A5ADB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cloacae </w:t>
            </w:r>
            <w:r w:rsidRPr="0076140D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2976" w:type="dxa"/>
          </w:tcPr>
          <w:p w14:paraId="5E4BC044" w14:textId="35D68AEA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140D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76140D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850" w:type="dxa"/>
          </w:tcPr>
          <w:p w14:paraId="14024A80" w14:textId="78889E4F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51" w:type="dxa"/>
          </w:tcPr>
          <w:p w14:paraId="36F0C0FB" w14:textId="209D08B2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73" w:type="dxa"/>
          </w:tcPr>
          <w:p w14:paraId="4D2824AA" w14:textId="7BC3D55D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</w:t>
            </w:r>
            <w:r w:rsidR="00DF3651" w:rsidRPr="0076140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0" w:type="dxa"/>
          </w:tcPr>
          <w:p w14:paraId="1813728A" w14:textId="2B345050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3.436</w:t>
            </w:r>
          </w:p>
        </w:tc>
        <w:tc>
          <w:tcPr>
            <w:tcW w:w="1417" w:type="dxa"/>
          </w:tcPr>
          <w:p w14:paraId="3D1DD75F" w14:textId="65DB54D2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1.0</w:t>
            </w:r>
            <w:r w:rsidR="00CE390C" w:rsidRPr="0076140D">
              <w:rPr>
                <w:rFonts w:ascii="Times New Roman" w:hAnsi="Times New Roman" w:cs="Times New Roman"/>
              </w:rPr>
              <w:t xml:space="preserve"> x 10</w:t>
            </w:r>
            <w:r w:rsidRPr="0076140D">
              <w:rPr>
                <w:rFonts w:ascii="Times New Roman" w:hAnsi="Times New Roman" w:cs="Times New Roman"/>
                <w:vertAlign w:val="superscript"/>
              </w:rPr>
              <w:t>-7</w:t>
            </w:r>
            <w:r w:rsidR="00CE390C" w:rsidRPr="0076140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A3671" w14:paraId="238C0FF1" w14:textId="77777777" w:rsidTr="00DF3651">
        <w:tc>
          <w:tcPr>
            <w:tcW w:w="3085" w:type="dxa"/>
          </w:tcPr>
          <w:p w14:paraId="2B851706" w14:textId="1B945989" w:rsidR="00CE390C" w:rsidRDefault="00CE390C" w:rsidP="00F17824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lataspid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6" w:type="dxa"/>
          </w:tcPr>
          <w:p w14:paraId="2BD0FFBF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BF00F91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FBA0E4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582676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2EC882B1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5D4A83A9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A9CF8D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46877711" w14:textId="77777777" w:rsidTr="00DF3651">
        <w:tc>
          <w:tcPr>
            <w:tcW w:w="3085" w:type="dxa"/>
          </w:tcPr>
          <w:p w14:paraId="18466EB7" w14:textId="779D859E" w:rsidR="00CE390C" w:rsidRPr="00207E78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07E78">
              <w:rPr>
                <w:rFonts w:ascii="Times New Roman" w:hAnsi="Times New Roman" w:cs="Times New Roman"/>
                <w:i/>
              </w:rPr>
              <w:t>Megacopta</w:t>
            </w:r>
            <w:proofErr w:type="spellEnd"/>
            <w:r w:rsidRPr="00207E7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punctatissima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</w:p>
        </w:tc>
        <w:tc>
          <w:tcPr>
            <w:tcW w:w="3686" w:type="dxa"/>
          </w:tcPr>
          <w:p w14:paraId="61121A86" w14:textId="1B1295F7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cloacae </w:t>
            </w:r>
            <w:r w:rsidRPr="0076140D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2976" w:type="dxa"/>
          </w:tcPr>
          <w:p w14:paraId="0E9081CA" w14:textId="35330EB3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140D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76140D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850" w:type="dxa"/>
          </w:tcPr>
          <w:p w14:paraId="3ACD2DC1" w14:textId="19BF9312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51" w:type="dxa"/>
          </w:tcPr>
          <w:p w14:paraId="6C612039" w14:textId="46F30A63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</w:t>
            </w:r>
            <w:r w:rsidR="00DF3651" w:rsidRPr="007614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3" w:type="dxa"/>
          </w:tcPr>
          <w:p w14:paraId="651E261D" w14:textId="5C373F84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</w:t>
            </w:r>
            <w:r w:rsidR="00DF3651" w:rsidRPr="0076140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70" w:type="dxa"/>
          </w:tcPr>
          <w:p w14:paraId="50A906AB" w14:textId="2F2D6A9F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4.142</w:t>
            </w:r>
          </w:p>
        </w:tc>
        <w:tc>
          <w:tcPr>
            <w:tcW w:w="1417" w:type="dxa"/>
          </w:tcPr>
          <w:p w14:paraId="7F71A9AE" w14:textId="0FB43A0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1.0 x 10</w:t>
            </w:r>
            <w:r w:rsidRPr="0076140D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A3671" w14:paraId="39DC7F06" w14:textId="77777777" w:rsidTr="00DF3651">
        <w:tc>
          <w:tcPr>
            <w:tcW w:w="3085" w:type="dxa"/>
          </w:tcPr>
          <w:p w14:paraId="201D33DD" w14:textId="253BA36E" w:rsidR="00CE390C" w:rsidRDefault="00CE390C" w:rsidP="00F17824">
            <w:pPr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rostylididae</w:t>
            </w:r>
            <w:proofErr w:type="spellEnd"/>
          </w:p>
        </w:tc>
        <w:tc>
          <w:tcPr>
            <w:tcW w:w="3686" w:type="dxa"/>
          </w:tcPr>
          <w:p w14:paraId="1B5B5D2F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B129AE2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9DCB5F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8FDDAA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</w:tcPr>
          <w:p w14:paraId="4D37C103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6EF46C79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F25CBD" w14:textId="77777777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1" w14:paraId="28C8AAD6" w14:textId="77777777" w:rsidTr="00DF3651">
        <w:tc>
          <w:tcPr>
            <w:tcW w:w="3085" w:type="dxa"/>
          </w:tcPr>
          <w:p w14:paraId="1973D3B5" w14:textId="2B711B70" w:rsidR="00CE390C" w:rsidRPr="00241E56" w:rsidRDefault="00CE390C" w:rsidP="00241E5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41E56">
              <w:rPr>
                <w:rFonts w:ascii="Times New Roman" w:hAnsi="Times New Roman" w:cs="Times New Roman"/>
                <w:i/>
              </w:rPr>
              <w:t>Urostylis</w:t>
            </w:r>
            <w:proofErr w:type="spellEnd"/>
            <w:r w:rsidRPr="00241E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westwoodii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3686" w:type="dxa"/>
          </w:tcPr>
          <w:p w14:paraId="0B8D9236" w14:textId="02AC9202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cloacae </w:t>
            </w:r>
            <w:r w:rsidRPr="0076140D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2976" w:type="dxa"/>
          </w:tcPr>
          <w:p w14:paraId="512ED1B8" w14:textId="4121CEA3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140D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76140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6140D">
              <w:rPr>
                <w:rFonts w:ascii="Times New Roman" w:hAnsi="Times New Roman" w:cs="Times New Roman"/>
                <w:i/>
              </w:rPr>
              <w:t>dispersa</w:t>
            </w:r>
            <w:proofErr w:type="spellEnd"/>
            <w:r w:rsidRPr="0076140D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850" w:type="dxa"/>
          </w:tcPr>
          <w:p w14:paraId="3973F7A3" w14:textId="385F2AAC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1</w:t>
            </w:r>
            <w:r w:rsidR="00DF3651" w:rsidRPr="007614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30F00BF2" w14:textId="00D93469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73" w:type="dxa"/>
          </w:tcPr>
          <w:p w14:paraId="040713B1" w14:textId="663F20F4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70" w:type="dxa"/>
          </w:tcPr>
          <w:p w14:paraId="1E8B1970" w14:textId="1C34C29D" w:rsidR="00CE390C" w:rsidRPr="0076140D" w:rsidRDefault="00DF3651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5.015</w:t>
            </w:r>
          </w:p>
        </w:tc>
        <w:tc>
          <w:tcPr>
            <w:tcW w:w="1417" w:type="dxa"/>
          </w:tcPr>
          <w:p w14:paraId="595B90A3" w14:textId="462D4F45" w:rsidR="00CE390C" w:rsidRPr="0076140D" w:rsidRDefault="00CE390C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6140D">
              <w:rPr>
                <w:rFonts w:ascii="Times New Roman" w:hAnsi="Times New Roman" w:cs="Times New Roman"/>
              </w:rPr>
              <w:t>1.0 x 10</w:t>
            </w:r>
            <w:r w:rsidRPr="0076140D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</w:tbl>
    <w:p w14:paraId="52F5A773" w14:textId="327122CF" w:rsidR="00FB1CD8" w:rsidRPr="003A3C51" w:rsidRDefault="00FB1CD8" w:rsidP="00FB1CD8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3A3C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Scientific</w:t>
      </w:r>
      <w:proofErr w:type="spellEnd"/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 xml:space="preserve"> names of host stinkbugs are shown</w:t>
      </w:r>
      <w:r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70E46D4" w14:textId="39512542" w:rsidR="00F34C56" w:rsidRPr="003A3C51" w:rsidRDefault="00FB1CD8" w:rsidP="00F34C56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A3C51">
        <w:rPr>
          <w:rFonts w:ascii="Times New Roman" w:hAnsi="Times New Roman" w:cs="Times New Roman"/>
          <w:kern w:val="0"/>
          <w:sz w:val="20"/>
          <w:szCs w:val="20"/>
        </w:rPr>
        <w:t>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stimated</w:t>
      </w:r>
      <w:proofErr w:type="spellEnd"/>
      <w:proofErr w:type="gramEnd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mean distance between </w:t>
      </w:r>
      <w:proofErr w:type="spellStart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symbiont</w:t>
      </w:r>
      <w:proofErr w:type="spellEnd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lineage and the last common ancestor of </w:t>
      </w:r>
      <w:proofErr w:type="spellStart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symbiont</w:t>
      </w:r>
      <w:proofErr w:type="spellEnd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lineage and allied </w:t>
      </w:r>
      <w:r w:rsidR="00F34C56" w:rsidRPr="003A3C51">
        <w:rPr>
          <w:rFonts w:ascii="Times New Roman" w:hAnsi="Times New Roman" w:cs="Times New Roman"/>
          <w:sz w:val="20"/>
          <w:szCs w:val="20"/>
        </w:rPr>
        <w:t>free-living bacterial lineag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9C00511" w14:textId="7EA47959" w:rsidR="00F34C56" w:rsidRPr="003A3C51" w:rsidRDefault="00FB1CD8" w:rsidP="00F34C56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Estimated</w:t>
      </w:r>
      <w:proofErr w:type="spellEnd"/>
      <w:proofErr w:type="gramEnd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mean distance between allied </w:t>
      </w:r>
      <w:r w:rsidR="00F34C56" w:rsidRPr="003A3C51">
        <w:rPr>
          <w:rFonts w:ascii="Times New Roman" w:hAnsi="Times New Roman" w:cs="Times New Roman"/>
          <w:sz w:val="20"/>
          <w:szCs w:val="20"/>
        </w:rPr>
        <w:t>free-living bacterial lineag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and the last common ancestor of </w:t>
      </w:r>
      <w:proofErr w:type="spellStart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symbiont</w:t>
      </w:r>
      <w:proofErr w:type="spellEnd"/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lineage and allied </w:t>
      </w:r>
      <w:r w:rsidR="00F34C56" w:rsidRPr="003A3C51">
        <w:rPr>
          <w:rFonts w:ascii="Times New Roman" w:hAnsi="Times New Roman" w:cs="Times New Roman"/>
          <w:sz w:val="20"/>
          <w:szCs w:val="20"/>
        </w:rPr>
        <w:t>free-living bacterial lineag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E899D10" w14:textId="1833541B" w:rsidR="00411846" w:rsidRDefault="00FB1CD8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d</w:t>
      </w:r>
      <w:r w:rsidR="00994AB2" w:rsidRPr="003A3C51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proofErr w:type="spellEnd"/>
      <w:proofErr w:type="gramEnd"/>
      <w:r w:rsidR="00994AB2" w:rsidRPr="003A3C51">
        <w:rPr>
          <w:rFonts w:ascii="Times New Roman" w:hAnsi="Times New Roman" w:cs="Times New Roman"/>
          <w:kern w:val="0"/>
          <w:sz w:val="20"/>
          <w:szCs w:val="20"/>
        </w:rPr>
        <w:t xml:space="preserve"> value</w:t>
      </w:r>
      <w:r w:rsidR="00994AB2">
        <w:rPr>
          <w:rFonts w:ascii="Times New Roman" w:hAnsi="Times New Roman" w:cs="Times New Roman"/>
          <w:kern w:val="0"/>
          <w:sz w:val="20"/>
          <w:szCs w:val="20"/>
        </w:rPr>
        <w:t>s were</w:t>
      </w:r>
      <w:r w:rsidR="00994AB2" w:rsidRPr="003A3C5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994AB2">
        <w:rPr>
          <w:rFonts w:ascii="Times New Roman" w:hAnsi="Times New Roman" w:cs="Times New Roman"/>
          <w:kern w:val="0"/>
          <w:sz w:val="20"/>
          <w:szCs w:val="20"/>
        </w:rPr>
        <w:t>estimated by</w:t>
      </w:r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the program </w:t>
      </w:r>
      <w:proofErr w:type="spellStart"/>
      <w:r w:rsidR="004D2185">
        <w:rPr>
          <w:rFonts w:ascii="Times New Roman" w:hAnsi="Times New Roman" w:cs="Times New Roman"/>
          <w:kern w:val="0"/>
          <w:sz w:val="20"/>
          <w:szCs w:val="20"/>
        </w:rPr>
        <w:t>RRTree</w:t>
      </w:r>
      <w:proofErr w:type="spell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36EA1">
        <w:rPr>
          <w:rFonts w:ascii="Times New Roman" w:hAnsi="Times New Roman" w:cs="Times New Roman"/>
          <w:kern w:val="0"/>
          <w:sz w:val="20"/>
          <w:szCs w:val="20"/>
        </w:rPr>
        <w:t>[36]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994AB2" w:rsidRPr="00D36EA1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 &lt; 0.05; 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994AB2" w:rsidRPr="00D36EA1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 &lt; 0.01; 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*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994AB2" w:rsidRPr="00D36EA1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 &lt; 0.001). The analysis was performed using </w:t>
      </w:r>
      <w:r w:rsidR="004C4CBA" w:rsidRPr="00D36EA1">
        <w:rPr>
          <w:rFonts w:ascii="Times New Roman" w:hAnsi="Times New Roman" w:cs="Times New Roman"/>
          <w:kern w:val="0"/>
          <w:sz w:val="20"/>
          <w:szCs w:val="20"/>
        </w:rPr>
        <w:t>1</w:t>
      </w:r>
      <w:r w:rsidR="00D36EA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4C4CBA" w:rsidRPr="00D36EA1">
        <w:rPr>
          <w:rFonts w:ascii="Times New Roman" w:hAnsi="Times New Roman" w:cs="Times New Roman"/>
          <w:kern w:val="0"/>
          <w:sz w:val="20"/>
          <w:szCs w:val="20"/>
        </w:rPr>
        <w:t>260</w:t>
      </w:r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 nucleotide sites of the 16S </w:t>
      </w:r>
      <w:proofErr w:type="spellStart"/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>rRNA</w:t>
      </w:r>
      <w:proofErr w:type="spellEnd"/>
      <w:r w:rsidR="00994AB2" w:rsidRPr="00D36EA1">
        <w:rPr>
          <w:rFonts w:ascii="Times New Roman" w:hAnsi="Times New Roman" w:cs="Times New Roman"/>
          <w:kern w:val="0"/>
          <w:sz w:val="20"/>
          <w:szCs w:val="20"/>
        </w:rPr>
        <w:t xml:space="preserve"> gene sequence</w:t>
      </w:r>
      <w:r w:rsidR="00EF77C1" w:rsidRPr="00D36EA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A23137" w:rsidRPr="00D36EA1">
        <w:rPr>
          <w:rFonts w:ascii="Times New Roman" w:hAnsi="Times New Roman" w:cs="Times New Roman"/>
          <w:kern w:val="0"/>
          <w:sz w:val="20"/>
          <w:szCs w:val="20"/>
        </w:rPr>
        <w:t xml:space="preserve">, except for the gut </w:t>
      </w:r>
      <w:proofErr w:type="spellStart"/>
      <w:r w:rsidR="00A23137" w:rsidRPr="00D36EA1">
        <w:rPr>
          <w:rFonts w:ascii="Times New Roman" w:hAnsi="Times New Roman" w:cs="Times New Roman"/>
          <w:kern w:val="0"/>
          <w:sz w:val="20"/>
          <w:szCs w:val="20"/>
        </w:rPr>
        <w:t>symbiont</w:t>
      </w:r>
      <w:proofErr w:type="spellEnd"/>
      <w:r w:rsidR="00A23137" w:rsidRPr="00D36EA1">
        <w:rPr>
          <w:rFonts w:ascii="Times New Roman" w:hAnsi="Times New Roman" w:cs="Times New Roman"/>
          <w:kern w:val="0"/>
          <w:sz w:val="20"/>
          <w:szCs w:val="20"/>
        </w:rPr>
        <w:t xml:space="preserve"> of </w:t>
      </w:r>
      <w:proofErr w:type="spellStart"/>
      <w:r w:rsidR="00A23137" w:rsidRPr="00D36EA1">
        <w:rPr>
          <w:rFonts w:ascii="Times New Roman" w:hAnsi="Times New Roman" w:cs="Times New Roman"/>
          <w:i/>
          <w:kern w:val="0"/>
          <w:sz w:val="20"/>
          <w:szCs w:val="20"/>
        </w:rPr>
        <w:t>Elasmostehus</w:t>
      </w:r>
      <w:proofErr w:type="spellEnd"/>
      <w:r w:rsidR="00A23137" w:rsidRPr="00D36EA1">
        <w:rPr>
          <w:rFonts w:ascii="Times New Roman" w:hAnsi="Times New Roman" w:cs="Times New Roman"/>
          <w:i/>
          <w:kern w:val="0"/>
          <w:sz w:val="20"/>
          <w:szCs w:val="20"/>
        </w:rPr>
        <w:t xml:space="preserve"> </w:t>
      </w:r>
      <w:proofErr w:type="spellStart"/>
      <w:r w:rsidR="00A23137" w:rsidRPr="00D36EA1">
        <w:rPr>
          <w:rFonts w:ascii="Times New Roman" w:hAnsi="Times New Roman" w:cs="Times New Roman"/>
          <w:i/>
          <w:kern w:val="0"/>
          <w:sz w:val="20"/>
          <w:szCs w:val="20"/>
        </w:rPr>
        <w:t>humeralis</w:t>
      </w:r>
      <w:proofErr w:type="spellEnd"/>
      <w:r w:rsidR="00A23137" w:rsidRPr="00D36EA1">
        <w:rPr>
          <w:rFonts w:ascii="Times New Roman" w:hAnsi="Times New Roman" w:cs="Times New Roman"/>
          <w:kern w:val="0"/>
          <w:sz w:val="20"/>
          <w:szCs w:val="20"/>
        </w:rPr>
        <w:t xml:space="preserve"> for which only 1,191 nucl</w:t>
      </w:r>
      <w:r w:rsidR="00A23137">
        <w:rPr>
          <w:rFonts w:ascii="Times New Roman" w:hAnsi="Times New Roman" w:cs="Times New Roman"/>
          <w:kern w:val="0"/>
          <w:sz w:val="20"/>
          <w:szCs w:val="20"/>
        </w:rPr>
        <w:t>eotide sites were available.</w:t>
      </w:r>
      <w:r w:rsidR="00B221F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 xml:space="preserve">In figure 1, significance levels of the </w:t>
      </w:r>
      <w:bookmarkStart w:id="0" w:name="_GoBack"/>
      <w:r w:rsidR="00B221FD" w:rsidRPr="00B221FD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bookmarkEnd w:id="0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 xml:space="preserve">-values are indicated by asterisks beside the </w:t>
      </w:r>
      <w:proofErr w:type="spellStart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>symbiont</w:t>
      </w:r>
      <w:proofErr w:type="spellEnd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 xml:space="preserve"> sequences of </w:t>
      </w:r>
      <w:proofErr w:type="spellStart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>pentatomid</w:t>
      </w:r>
      <w:proofErr w:type="spellEnd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 xml:space="preserve"> stinkbugs determined in previous studies in green, and beside the </w:t>
      </w:r>
      <w:proofErr w:type="spellStart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>symbiont</w:t>
      </w:r>
      <w:proofErr w:type="spellEnd"/>
      <w:r w:rsidR="00B221FD" w:rsidRPr="00B221FD">
        <w:rPr>
          <w:rFonts w:ascii="Times New Roman" w:hAnsi="Times New Roman" w:cs="Times New Roman"/>
          <w:kern w:val="0"/>
          <w:sz w:val="20"/>
          <w:szCs w:val="20"/>
        </w:rPr>
        <w:t xml:space="preserve"> sequences from other stinkbugs determined in previous studies in blue.</w:t>
      </w:r>
    </w:p>
    <w:p w14:paraId="2D36502F" w14:textId="61CFB00B" w:rsidR="00994AB2" w:rsidRDefault="00170F3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994AB2" w:rsidRPr="00994AB2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>
        <w:rPr>
          <w:rFonts w:ascii="Times New Roman" w:hAnsi="Times New Roman" w:cs="Times New Roman"/>
          <w:kern w:val="0"/>
          <w:sz w:val="20"/>
          <w:szCs w:val="20"/>
        </w:rPr>
        <w:t>Pantoea</w:t>
      </w:r>
      <w:proofErr w:type="spell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>
        <w:rPr>
          <w:rFonts w:ascii="Times New Roman" w:hAnsi="Times New Roman" w:cs="Times New Roman"/>
          <w:kern w:val="0"/>
          <w:sz w:val="20"/>
          <w:szCs w:val="20"/>
        </w:rPr>
        <w:t>carbekii</w:t>
      </w:r>
      <w:proofErr w:type="spell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36EA1">
        <w:rPr>
          <w:rFonts w:ascii="Times New Roman" w:hAnsi="Times New Roman" w:cs="Times New Roman"/>
          <w:kern w:val="0"/>
          <w:sz w:val="20"/>
          <w:szCs w:val="20"/>
        </w:rPr>
        <w:t xml:space="preserve">[28]. </w:t>
      </w:r>
    </w:p>
    <w:p w14:paraId="71DC0730" w14:textId="6E6D7EBB" w:rsidR="00994AB2" w:rsidRDefault="00170F3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994AB2" w:rsidRPr="00170F35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="00994AB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994AB2">
        <w:rPr>
          <w:rFonts w:ascii="Times New Roman" w:hAnsi="Times New Roman" w:cs="Times New Roman"/>
          <w:kern w:val="0"/>
          <w:sz w:val="20"/>
          <w:szCs w:val="20"/>
        </w:rPr>
        <w:t>Benitsuchiphilus</w:t>
      </w:r>
      <w:proofErr w:type="spellEnd"/>
      <w:r w:rsidR="00994AB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994AB2">
        <w:rPr>
          <w:rFonts w:ascii="Times New Roman" w:hAnsi="Times New Roman" w:cs="Times New Roman"/>
          <w:kern w:val="0"/>
          <w:sz w:val="20"/>
          <w:szCs w:val="20"/>
        </w:rPr>
        <w:t>tojoi</w:t>
      </w:r>
      <w:proofErr w:type="spell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36EA1">
        <w:rPr>
          <w:rFonts w:ascii="Times New Roman" w:hAnsi="Times New Roman" w:cs="Times New Roman"/>
          <w:kern w:val="0"/>
          <w:sz w:val="20"/>
          <w:szCs w:val="20"/>
        </w:rPr>
        <w:t xml:space="preserve">[37]. </w:t>
      </w:r>
    </w:p>
    <w:p w14:paraId="244C53A5" w14:textId="79A3C4B7" w:rsidR="00170F35" w:rsidRPr="00D36EA1" w:rsidRDefault="00170F3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170F35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>
        <w:rPr>
          <w:rFonts w:ascii="Times New Roman" w:hAnsi="Times New Roman" w:cs="Times New Roman"/>
          <w:kern w:val="0"/>
          <w:sz w:val="20"/>
          <w:szCs w:val="20"/>
        </w:rPr>
        <w:t>Rosenkranzia</w:t>
      </w:r>
      <w:proofErr w:type="spellEnd"/>
      <w:r w:rsidR="004D218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>
        <w:rPr>
          <w:rFonts w:ascii="Times New Roman" w:hAnsi="Times New Roman" w:cs="Times New Roman"/>
          <w:kern w:val="0"/>
          <w:sz w:val="20"/>
          <w:szCs w:val="20"/>
        </w:rPr>
        <w:t>clausaccus</w:t>
      </w:r>
      <w:proofErr w:type="spellEnd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r w:rsidR="00EC14A5" w:rsidRPr="00D36EA1">
        <w:rPr>
          <w:rFonts w:ascii="Times New Roman" w:hAnsi="Times New Roman" w:cs="Times New Roman"/>
          <w:kern w:val="0"/>
          <w:sz w:val="20"/>
          <w:szCs w:val="20"/>
        </w:rPr>
        <w:t>12</w:t>
      </w:r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>]</w:t>
      </w:r>
      <w:r w:rsidRPr="00D36EA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14:paraId="2B062B2B" w14:textId="1ABE9931" w:rsidR="00170F35" w:rsidRPr="00D36EA1" w:rsidRDefault="00170F3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D36EA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D36EA1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Pr="00D36EA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D36EA1">
        <w:rPr>
          <w:rFonts w:ascii="Times New Roman" w:hAnsi="Times New Roman" w:cs="Times New Roman"/>
          <w:kern w:val="0"/>
          <w:sz w:val="20"/>
          <w:szCs w:val="20"/>
        </w:rPr>
        <w:t>Ishikawaella</w:t>
      </w:r>
      <w:proofErr w:type="spellEnd"/>
      <w:r w:rsidRPr="00D36EA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>capsulata</w:t>
      </w:r>
      <w:proofErr w:type="spellEnd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r w:rsidR="00EC14A5" w:rsidRPr="00D36EA1">
        <w:rPr>
          <w:rFonts w:ascii="Times New Roman" w:hAnsi="Times New Roman" w:cs="Times New Roman"/>
          <w:kern w:val="0"/>
          <w:sz w:val="20"/>
          <w:szCs w:val="20"/>
        </w:rPr>
        <w:t>11</w:t>
      </w:r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>]</w:t>
      </w:r>
      <w:r w:rsidRPr="00D36EA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14:paraId="3929E7E3" w14:textId="1D07B842" w:rsidR="00170F35" w:rsidRPr="00D36EA1" w:rsidRDefault="00170F3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D36EA1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D36EA1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>Tachikawaea</w:t>
      </w:r>
      <w:proofErr w:type="spellEnd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>gelatinosa</w:t>
      </w:r>
      <w:proofErr w:type="spellEnd"/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r w:rsidR="00EC14A5" w:rsidRPr="00D36EA1">
        <w:rPr>
          <w:rFonts w:ascii="Times New Roman" w:hAnsi="Times New Roman" w:cs="Times New Roman"/>
          <w:kern w:val="0"/>
          <w:sz w:val="20"/>
          <w:szCs w:val="20"/>
        </w:rPr>
        <w:t>18</w:t>
      </w:r>
      <w:r w:rsidR="004D2185" w:rsidRPr="00D36EA1">
        <w:rPr>
          <w:rFonts w:ascii="Times New Roman" w:hAnsi="Times New Roman" w:cs="Times New Roman"/>
          <w:kern w:val="0"/>
          <w:sz w:val="20"/>
          <w:szCs w:val="20"/>
        </w:rPr>
        <w:t>]</w:t>
      </w:r>
      <w:r w:rsidRPr="00D36EA1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14:paraId="17B1C603" w14:textId="77777777" w:rsidR="00170F35" w:rsidRPr="00FB1CD8" w:rsidRDefault="00170F3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</w:rPr>
      </w:pPr>
    </w:p>
    <w:sectPr w:rsidR="00170F35" w:rsidRPr="00FB1CD8" w:rsidSect="001E09BF">
      <w:pgSz w:w="16820" w:h="11900" w:orient="landscape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9BF"/>
    <w:rsid w:val="000329C4"/>
    <w:rsid w:val="000C68CF"/>
    <w:rsid w:val="00170F35"/>
    <w:rsid w:val="00184F0B"/>
    <w:rsid w:val="001D0B0B"/>
    <w:rsid w:val="001D3759"/>
    <w:rsid w:val="001E09BF"/>
    <w:rsid w:val="00207E78"/>
    <w:rsid w:val="00241E56"/>
    <w:rsid w:val="00295F9A"/>
    <w:rsid w:val="00356873"/>
    <w:rsid w:val="003C6E43"/>
    <w:rsid w:val="003F7969"/>
    <w:rsid w:val="00411846"/>
    <w:rsid w:val="004C4CBA"/>
    <w:rsid w:val="004D2185"/>
    <w:rsid w:val="004E13CC"/>
    <w:rsid w:val="005A152D"/>
    <w:rsid w:val="00631A13"/>
    <w:rsid w:val="006349F8"/>
    <w:rsid w:val="006639B8"/>
    <w:rsid w:val="006A3F95"/>
    <w:rsid w:val="0076140D"/>
    <w:rsid w:val="00934279"/>
    <w:rsid w:val="00944018"/>
    <w:rsid w:val="00994AB2"/>
    <w:rsid w:val="00A23137"/>
    <w:rsid w:val="00A64292"/>
    <w:rsid w:val="00A95A2D"/>
    <w:rsid w:val="00AA4971"/>
    <w:rsid w:val="00AA5775"/>
    <w:rsid w:val="00B0004A"/>
    <w:rsid w:val="00B221FD"/>
    <w:rsid w:val="00B2781E"/>
    <w:rsid w:val="00BD236D"/>
    <w:rsid w:val="00C66B16"/>
    <w:rsid w:val="00CE390C"/>
    <w:rsid w:val="00D36EA1"/>
    <w:rsid w:val="00DA3671"/>
    <w:rsid w:val="00DE3164"/>
    <w:rsid w:val="00DF3651"/>
    <w:rsid w:val="00EC14A5"/>
    <w:rsid w:val="00ED1E4D"/>
    <w:rsid w:val="00EE77E7"/>
    <w:rsid w:val="00EF77C1"/>
    <w:rsid w:val="00F17824"/>
    <w:rsid w:val="00F34C56"/>
    <w:rsid w:val="00F53E6A"/>
    <w:rsid w:val="00FB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6B7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9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9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6</Characters>
  <Application>Microsoft Macintosh Word</Application>
  <DocSecurity>0</DocSecurity>
  <Lines>26</Lines>
  <Paragraphs>7</Paragraphs>
  <ScaleCrop>false</ScaleCrop>
  <Company>AIST</Company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a Fukatsu</dc:creator>
  <cp:keywords/>
  <dc:description/>
  <cp:lastModifiedBy>Takema Fukatsu</cp:lastModifiedBy>
  <cp:revision>2</cp:revision>
  <cp:lastPrinted>2016-07-07T11:56:00Z</cp:lastPrinted>
  <dcterms:created xsi:type="dcterms:W3CDTF">2016-10-24T21:31:00Z</dcterms:created>
  <dcterms:modified xsi:type="dcterms:W3CDTF">2016-10-24T21:31:00Z</dcterms:modified>
</cp:coreProperties>
</file>